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CEFB4" w14:textId="185F90E5" w:rsidR="008D393E" w:rsidRPr="00485A5C" w:rsidRDefault="00485A5C">
      <w:pPr>
        <w:rPr>
          <w:rFonts w:cstheme="minorHAnsi"/>
          <w:b/>
          <w:bCs/>
          <w:szCs w:val="20"/>
        </w:rPr>
      </w:pPr>
      <w:r w:rsidRPr="00485A5C">
        <w:rPr>
          <w:b/>
        </w:rPr>
        <w:t>S2 Table</w:t>
      </w:r>
      <w:r w:rsidRPr="00485A5C">
        <w:rPr>
          <w:rFonts w:cstheme="minorHAnsi"/>
          <w:b/>
          <w:bCs/>
          <w:szCs w:val="20"/>
        </w:rPr>
        <w:t xml:space="preserve">. </w:t>
      </w:r>
      <w:r w:rsidR="00761CFF" w:rsidRPr="00485A5C">
        <w:rPr>
          <w:rFonts w:cstheme="minorHAnsi"/>
          <w:b/>
          <w:bCs/>
          <w:szCs w:val="20"/>
        </w:rPr>
        <w:t xml:space="preserve">Multivariable association between </w:t>
      </w:r>
      <w:r w:rsidR="00117513" w:rsidRPr="00485A5C">
        <w:rPr>
          <w:rFonts w:cstheme="minorHAnsi"/>
          <w:b/>
          <w:bCs/>
          <w:szCs w:val="20"/>
        </w:rPr>
        <w:t>rs4410790 genotype and serum IgG levels according to obesity status.</w:t>
      </w:r>
    </w:p>
    <w:tbl>
      <w:tblPr>
        <w:tblStyle w:val="a3"/>
        <w:tblpPr w:leftFromText="142" w:rightFromText="142" w:vertAnchor="text" w:horzAnchor="margin" w:tblpY="109"/>
        <w:tblOverlap w:val="never"/>
        <w:tblW w:w="0" w:type="auto"/>
        <w:tblLook w:val="04A0" w:firstRow="1" w:lastRow="0" w:firstColumn="1" w:lastColumn="0" w:noHBand="0" w:noVBand="1"/>
      </w:tblPr>
      <w:tblGrid>
        <w:gridCol w:w="1299"/>
        <w:gridCol w:w="1531"/>
        <w:gridCol w:w="1134"/>
        <w:gridCol w:w="1985"/>
        <w:gridCol w:w="1851"/>
        <w:gridCol w:w="1216"/>
      </w:tblGrid>
      <w:tr w:rsidR="00D64954" w:rsidRPr="00D64954" w14:paraId="06B8DD9F" w14:textId="77777777" w:rsidTr="00FD3A0D">
        <w:tc>
          <w:tcPr>
            <w:tcW w:w="12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87DC65D" w14:textId="77777777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C2FBBBF" w14:textId="7A2C5D60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425FAE" w14:textId="71634E2C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rs4410790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DD62D77" w14:textId="77777777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Adjusted mean</w:t>
            </w:r>
          </w:p>
          <w:p w14:paraId="035D997D" w14:textId="507183B2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level of serum IgG*</w:t>
            </w:r>
          </w:p>
        </w:tc>
        <w:tc>
          <w:tcPr>
            <w:tcW w:w="1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3ED2F3A" w14:textId="77777777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 xml:space="preserve"> Difference</w:t>
            </w:r>
          </w:p>
          <w:p w14:paraId="183A1485" w14:textId="7D39A7A6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for TT vs. TC/CC</w:t>
            </w: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8D60CE1" w14:textId="4E471694" w:rsidR="007E3AE9" w:rsidRPr="00D64954" w:rsidRDefault="007E3AE9" w:rsidP="007E3AE9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P value</w:t>
            </w:r>
          </w:p>
        </w:tc>
      </w:tr>
      <w:tr w:rsidR="00D64954" w:rsidRPr="00D64954" w14:paraId="0A905A8B" w14:textId="77777777" w:rsidTr="00FD3A0D">
        <w:tc>
          <w:tcPr>
            <w:tcW w:w="129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D1AD3FB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eastAsia="굴림" w:cstheme="minorHAnsi"/>
                <w:kern w:val="0"/>
                <w:szCs w:val="20"/>
              </w:rPr>
              <w:t>Multivariable model 1</w:t>
            </w:r>
            <w:r w:rsidRPr="00D64954">
              <w:rPr>
                <w:rFonts w:eastAsia="굴림" w:cstheme="minorHAnsi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433F5F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&lt;2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E2C44C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D919EEE" w14:textId="1EC86121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8441</w:t>
            </w:r>
          </w:p>
        </w:tc>
        <w:tc>
          <w:tcPr>
            <w:tcW w:w="185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E7B2D1" w14:textId="1AB0002E" w:rsidR="00EB25A8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68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8AEC19" w14:textId="0731E340" w:rsidR="00EB25A8" w:rsidRPr="00D64954" w:rsidRDefault="00EB25A8" w:rsidP="00961F9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97</w:t>
            </w:r>
          </w:p>
        </w:tc>
      </w:tr>
      <w:tr w:rsidR="00D64954" w:rsidRPr="00D64954" w14:paraId="24E1C8EB" w14:textId="77777777" w:rsidTr="00FD3A0D"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49B5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8E7BF8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6C36B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F3B01E" w14:textId="466027ED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8373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DBA9AB" w14:textId="77777777" w:rsidR="00EB25A8" w:rsidRPr="00D64954" w:rsidRDefault="00EB25A8" w:rsidP="00686090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B85D57" w14:textId="16C3C7FB" w:rsidR="00EB25A8" w:rsidRPr="00D64954" w:rsidRDefault="00EB25A8" w:rsidP="00961F98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D64954" w:rsidRPr="00D64954" w14:paraId="7AAD66DE" w14:textId="77777777" w:rsidTr="00FD3A0D"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B205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EB2AB3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sym w:font="Symbol" w:char="F0B3"/>
            </w:r>
            <w:r w:rsidRPr="00D64954">
              <w:rPr>
                <w:rFonts w:cstheme="minorHAnsi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D220C5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3FF643" w14:textId="18FD4B51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2611</w:t>
            </w:r>
          </w:p>
        </w:tc>
        <w:tc>
          <w:tcPr>
            <w:tcW w:w="18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B3E332" w14:textId="55A7706B" w:rsidR="00EB25A8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5721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D75A3B" w14:textId="5908FBE2" w:rsidR="00EB25A8" w:rsidRPr="00D64954" w:rsidRDefault="00EB25A8" w:rsidP="00961F9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&lt;0.01</w:t>
            </w:r>
          </w:p>
        </w:tc>
      </w:tr>
      <w:tr w:rsidR="00D64954" w:rsidRPr="00D64954" w14:paraId="03EE503D" w14:textId="77777777" w:rsidTr="00FD3A0D">
        <w:tc>
          <w:tcPr>
            <w:tcW w:w="12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503FE4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6B007BD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25A570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48BA57" w14:textId="6F9A4796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16890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A31E90" w14:textId="77777777" w:rsidR="00EB25A8" w:rsidRPr="00D64954" w:rsidRDefault="00EB25A8" w:rsidP="00686090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2170BA" w14:textId="381FC3B1" w:rsidR="00EB25A8" w:rsidRPr="00D64954" w:rsidRDefault="00EB25A8" w:rsidP="00961F98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D64954" w:rsidRPr="00D64954" w14:paraId="28116F9B" w14:textId="77777777" w:rsidTr="00FD3A0D">
        <w:tc>
          <w:tcPr>
            <w:tcW w:w="129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88DE45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eastAsia="굴림" w:cstheme="minorHAnsi"/>
                <w:kern w:val="0"/>
                <w:szCs w:val="20"/>
              </w:rPr>
              <w:t>Multivariable model 2</w:t>
            </w:r>
            <w:r w:rsidRPr="00D64954">
              <w:rPr>
                <w:rFonts w:eastAsia="굴림" w:cstheme="minorHAnsi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5C3DA0D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&lt;2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5910E86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E6F070" w14:textId="0E88012C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8623</w:t>
            </w:r>
          </w:p>
        </w:tc>
        <w:tc>
          <w:tcPr>
            <w:tcW w:w="185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54C002" w14:textId="168145A9" w:rsidR="00EB25A8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3</w:t>
            </w:r>
            <w:r w:rsidR="00E373F3">
              <w:rPr>
                <w:rFonts w:cstheme="minorHAnsi"/>
                <w:szCs w:val="20"/>
              </w:rPr>
              <w:t>30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A2D6A5" w14:textId="4DD85C2B" w:rsidR="00EB25A8" w:rsidRPr="00D64954" w:rsidRDefault="00EB25A8" w:rsidP="00961F9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84</w:t>
            </w:r>
          </w:p>
        </w:tc>
      </w:tr>
      <w:tr w:rsidR="00D64954" w:rsidRPr="00D64954" w14:paraId="3BAE162F" w14:textId="77777777" w:rsidTr="00FD3A0D"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43DB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7F0B63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E4C536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6E5FFC" w14:textId="12A1ADA2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8293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2FDE0F" w14:textId="77777777" w:rsidR="00EB25A8" w:rsidRPr="00D64954" w:rsidRDefault="00EB25A8" w:rsidP="00686090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654FAB" w14:textId="4E56ACCC" w:rsidR="00EB25A8" w:rsidRPr="00D64954" w:rsidRDefault="00EB25A8" w:rsidP="00961F98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D64954" w:rsidRPr="00D64954" w14:paraId="3F871D50" w14:textId="77777777" w:rsidTr="00FD3A0D"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D25B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B3B943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sym w:font="Symbol" w:char="F0B3"/>
            </w:r>
            <w:r w:rsidRPr="00D64954">
              <w:rPr>
                <w:rFonts w:cstheme="minorHAnsi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D70EC4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5E3D5C" w14:textId="48E3C319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23085</w:t>
            </w:r>
          </w:p>
        </w:tc>
        <w:tc>
          <w:tcPr>
            <w:tcW w:w="18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D65F6C" w14:textId="33ABB3AD" w:rsidR="00EB25A8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652</w:t>
            </w:r>
            <w:r w:rsidR="00E373F3">
              <w:rPr>
                <w:rFonts w:cstheme="minorHAnsi"/>
                <w:szCs w:val="20"/>
              </w:rPr>
              <w:t>8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64C931" w14:textId="3D66C668" w:rsidR="00EB25A8" w:rsidRPr="00D64954" w:rsidRDefault="00EB25A8" w:rsidP="00961F98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&lt;0.01</w:t>
            </w:r>
          </w:p>
        </w:tc>
      </w:tr>
      <w:tr w:rsidR="00D64954" w:rsidRPr="00D64954" w14:paraId="4E3AEA0E" w14:textId="77777777" w:rsidTr="00FD3A0D">
        <w:tc>
          <w:tcPr>
            <w:tcW w:w="12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7C6EF6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B9B898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4EB8845" w14:textId="77777777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D78BDF" w14:textId="6B351BB5" w:rsidR="00EB25A8" w:rsidRPr="00D64954" w:rsidRDefault="00EB25A8" w:rsidP="000734A4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6557</w:t>
            </w:r>
          </w:p>
        </w:tc>
        <w:tc>
          <w:tcPr>
            <w:tcW w:w="18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7D5F18" w14:textId="77777777" w:rsidR="00EB25A8" w:rsidRPr="00D64954" w:rsidRDefault="00EB25A8" w:rsidP="000734A4">
            <w:pPr>
              <w:rPr>
                <w:rFonts w:cstheme="minorHAnsi"/>
                <w:szCs w:val="20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1DA475" w14:textId="7D176B54" w:rsidR="00EB25A8" w:rsidRPr="00D64954" w:rsidRDefault="00EB25A8" w:rsidP="000734A4">
            <w:pPr>
              <w:rPr>
                <w:rFonts w:cstheme="minorHAnsi"/>
                <w:szCs w:val="20"/>
              </w:rPr>
            </w:pPr>
          </w:p>
        </w:tc>
      </w:tr>
    </w:tbl>
    <w:p w14:paraId="5DAB87B0" w14:textId="77777777" w:rsidR="007357A4" w:rsidRPr="00D64954" w:rsidRDefault="007357A4" w:rsidP="007357A4">
      <w:pPr>
        <w:widowControl/>
        <w:wordWrap/>
        <w:autoSpaceDE/>
        <w:autoSpaceDN/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</w:rPr>
        <w:t xml:space="preserve">*Data are presented as means (standard error) </w:t>
      </w:r>
    </w:p>
    <w:p w14:paraId="18815F74" w14:textId="77777777" w:rsidR="007357A4" w:rsidRPr="00D64954" w:rsidRDefault="007357A4" w:rsidP="007357A4">
      <w:pPr>
        <w:widowControl/>
        <w:wordWrap/>
        <w:autoSpaceDE/>
        <w:autoSpaceDN/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  <w:vertAlign w:val="superscript"/>
        </w:rPr>
        <w:t>1</w:t>
      </w:r>
      <w:r w:rsidRPr="00D64954">
        <w:rPr>
          <w:rFonts w:cstheme="minorHAnsi"/>
          <w:sz w:val="16"/>
          <w:szCs w:val="16"/>
        </w:rPr>
        <w:t xml:space="preserve">Multivariable model 1 was adjusted for age, sex, alcohol consumption, coffee consumption, current overweight/obese, overweight/obese in high school, smoking status, aerobic exercise, 25(OH)D level.   </w:t>
      </w:r>
    </w:p>
    <w:p w14:paraId="0739F2E5" w14:textId="5FBB3F6B" w:rsidR="008C42D8" w:rsidRPr="00D64954" w:rsidRDefault="007357A4">
      <w:pPr>
        <w:rPr>
          <w:rFonts w:cstheme="minorHAnsi"/>
          <w:szCs w:val="20"/>
        </w:rPr>
      </w:pPr>
      <w:r w:rsidRPr="00D64954">
        <w:rPr>
          <w:rFonts w:cstheme="minorHAnsi"/>
          <w:sz w:val="16"/>
          <w:szCs w:val="16"/>
          <w:vertAlign w:val="superscript"/>
        </w:rPr>
        <w:t>2</w:t>
      </w:r>
      <w:r w:rsidRPr="00D64954">
        <w:rPr>
          <w:rFonts w:cstheme="minorHAnsi"/>
          <w:sz w:val="16"/>
          <w:szCs w:val="16"/>
        </w:rPr>
        <w:t>Multivariable model 2 was additionally adjusted for coffee consumption.</w:t>
      </w:r>
    </w:p>
    <w:p w14:paraId="5D3E4042" w14:textId="609E8B99" w:rsidR="00A03522" w:rsidRPr="00D64954" w:rsidRDefault="00A03522" w:rsidP="006E5033">
      <w:pPr>
        <w:rPr>
          <w:rFonts w:cstheme="minorHAnsi" w:hint="eastAsia"/>
          <w:szCs w:val="20"/>
        </w:rPr>
      </w:pPr>
      <w:bookmarkStart w:id="0" w:name="_GoBack"/>
      <w:bookmarkEnd w:id="0"/>
    </w:p>
    <w:sectPr w:rsidR="00A03522" w:rsidRPr="00D64954" w:rsidSect="000E2B7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7206C5" w14:textId="77777777" w:rsidR="00031B9E" w:rsidRDefault="00031B9E" w:rsidP="008D393E">
      <w:r>
        <w:separator/>
      </w:r>
    </w:p>
  </w:endnote>
  <w:endnote w:type="continuationSeparator" w:id="0">
    <w:p w14:paraId="4AF6996B" w14:textId="77777777" w:rsidR="00031B9E" w:rsidRDefault="00031B9E" w:rsidP="008D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imes New Roman Un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B16D5" w14:textId="77777777" w:rsidR="00031B9E" w:rsidRDefault="00031B9E" w:rsidP="008D393E">
      <w:r>
        <w:separator/>
      </w:r>
    </w:p>
  </w:footnote>
  <w:footnote w:type="continuationSeparator" w:id="0">
    <w:p w14:paraId="392ACEC5" w14:textId="77777777" w:rsidR="00031B9E" w:rsidRDefault="00031B9E" w:rsidP="008D3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2D8"/>
    <w:rsid w:val="00013F3C"/>
    <w:rsid w:val="00030C7E"/>
    <w:rsid w:val="00031B9E"/>
    <w:rsid w:val="000451AD"/>
    <w:rsid w:val="000734A4"/>
    <w:rsid w:val="000D16C4"/>
    <w:rsid w:val="000E2B7F"/>
    <w:rsid w:val="000F2AEE"/>
    <w:rsid w:val="00106088"/>
    <w:rsid w:val="001079E6"/>
    <w:rsid w:val="00117513"/>
    <w:rsid w:val="00181D06"/>
    <w:rsid w:val="00185BCA"/>
    <w:rsid w:val="001A6DE0"/>
    <w:rsid w:val="001C0ACE"/>
    <w:rsid w:val="001C178A"/>
    <w:rsid w:val="001D11DA"/>
    <w:rsid w:val="00236599"/>
    <w:rsid w:val="00247959"/>
    <w:rsid w:val="00287A39"/>
    <w:rsid w:val="00293F2A"/>
    <w:rsid w:val="002B4563"/>
    <w:rsid w:val="002B73F3"/>
    <w:rsid w:val="00320696"/>
    <w:rsid w:val="00326CC0"/>
    <w:rsid w:val="003411DF"/>
    <w:rsid w:val="00382094"/>
    <w:rsid w:val="003C4BCA"/>
    <w:rsid w:val="003D10EA"/>
    <w:rsid w:val="00403D08"/>
    <w:rsid w:val="00426C77"/>
    <w:rsid w:val="004606CB"/>
    <w:rsid w:val="004656D9"/>
    <w:rsid w:val="00482323"/>
    <w:rsid w:val="00485A5C"/>
    <w:rsid w:val="00490E46"/>
    <w:rsid w:val="004B7FF1"/>
    <w:rsid w:val="004C2669"/>
    <w:rsid w:val="00515A1A"/>
    <w:rsid w:val="005320FC"/>
    <w:rsid w:val="005414C4"/>
    <w:rsid w:val="00542B1C"/>
    <w:rsid w:val="005773BD"/>
    <w:rsid w:val="005A4437"/>
    <w:rsid w:val="005E6191"/>
    <w:rsid w:val="006138B2"/>
    <w:rsid w:val="0063422D"/>
    <w:rsid w:val="006828DB"/>
    <w:rsid w:val="00686090"/>
    <w:rsid w:val="00696505"/>
    <w:rsid w:val="006D3A93"/>
    <w:rsid w:val="006E5033"/>
    <w:rsid w:val="00705E52"/>
    <w:rsid w:val="0073054A"/>
    <w:rsid w:val="00734816"/>
    <w:rsid w:val="007357A4"/>
    <w:rsid w:val="00741448"/>
    <w:rsid w:val="00761CFF"/>
    <w:rsid w:val="00776C4B"/>
    <w:rsid w:val="00791719"/>
    <w:rsid w:val="007A436A"/>
    <w:rsid w:val="007B46AB"/>
    <w:rsid w:val="007E3AE9"/>
    <w:rsid w:val="00863189"/>
    <w:rsid w:val="008923CE"/>
    <w:rsid w:val="008A3C6C"/>
    <w:rsid w:val="008A41F6"/>
    <w:rsid w:val="008C4116"/>
    <w:rsid w:val="008C42D8"/>
    <w:rsid w:val="008C4F4C"/>
    <w:rsid w:val="008D1827"/>
    <w:rsid w:val="008D393E"/>
    <w:rsid w:val="008E6419"/>
    <w:rsid w:val="00902E7E"/>
    <w:rsid w:val="00961F98"/>
    <w:rsid w:val="00965E67"/>
    <w:rsid w:val="0099425A"/>
    <w:rsid w:val="009D2729"/>
    <w:rsid w:val="00A0327C"/>
    <w:rsid w:val="00A03522"/>
    <w:rsid w:val="00A42FE1"/>
    <w:rsid w:val="00A95C0A"/>
    <w:rsid w:val="00AD30E7"/>
    <w:rsid w:val="00AE2B86"/>
    <w:rsid w:val="00AF5F29"/>
    <w:rsid w:val="00B01672"/>
    <w:rsid w:val="00B167D8"/>
    <w:rsid w:val="00BB7B7A"/>
    <w:rsid w:val="00BF66F3"/>
    <w:rsid w:val="00C03E4C"/>
    <w:rsid w:val="00C34609"/>
    <w:rsid w:val="00C51FC6"/>
    <w:rsid w:val="00C6323B"/>
    <w:rsid w:val="00C85D5B"/>
    <w:rsid w:val="00D300AE"/>
    <w:rsid w:val="00D43DFE"/>
    <w:rsid w:val="00D519C3"/>
    <w:rsid w:val="00D64954"/>
    <w:rsid w:val="00D97193"/>
    <w:rsid w:val="00DA5DB0"/>
    <w:rsid w:val="00DB3265"/>
    <w:rsid w:val="00DC3097"/>
    <w:rsid w:val="00DE7133"/>
    <w:rsid w:val="00DF501F"/>
    <w:rsid w:val="00E0370A"/>
    <w:rsid w:val="00E23288"/>
    <w:rsid w:val="00E373F3"/>
    <w:rsid w:val="00EB25A8"/>
    <w:rsid w:val="00EC1784"/>
    <w:rsid w:val="00EC7320"/>
    <w:rsid w:val="00ED1E21"/>
    <w:rsid w:val="00F43CC2"/>
    <w:rsid w:val="00FB2B6A"/>
    <w:rsid w:val="00FC3903"/>
    <w:rsid w:val="00FD3A0D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5CB1C"/>
  <w15:chartTrackingRefBased/>
  <w15:docId w15:val="{5892A6CA-6A9F-7C4A-8242-7BF4A270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C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393E"/>
  </w:style>
  <w:style w:type="paragraph" w:styleId="a5">
    <w:name w:val="footer"/>
    <w:basedOn w:val="a"/>
    <w:link w:val="Char0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393E"/>
  </w:style>
  <w:style w:type="paragraph" w:styleId="a6">
    <w:name w:val="Revision"/>
    <w:hidden/>
    <w:uiPriority w:val="99"/>
    <w:semiHidden/>
    <w:rsid w:val="00D519C3"/>
    <w:pPr>
      <w:jc w:val="left"/>
    </w:pPr>
  </w:style>
  <w:style w:type="character" w:styleId="a7">
    <w:name w:val="Placeholder Text"/>
    <w:basedOn w:val="a0"/>
    <w:uiPriority w:val="99"/>
    <w:semiHidden/>
    <w:rsid w:val="00EB25A8"/>
    <w:rPr>
      <w:color w:val="808080"/>
    </w:rPr>
  </w:style>
  <w:style w:type="paragraph" w:styleId="a8">
    <w:name w:val="No Spacing"/>
    <w:uiPriority w:val="1"/>
    <w:qFormat/>
    <w:rsid w:val="00D64954"/>
    <w:pPr>
      <w:widowControl w:val="0"/>
      <w:wordWrap w:val="0"/>
      <w:autoSpaceDE w:val="0"/>
      <w:autoSpaceDN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2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79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0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303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3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64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6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29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4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1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0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3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58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1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3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0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27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3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97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7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84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lHayeong</dc:creator>
  <cp:keywords/>
  <dc:description/>
  <cp:lastModifiedBy>Microsoft 계정</cp:lastModifiedBy>
  <cp:revision>31</cp:revision>
  <dcterms:created xsi:type="dcterms:W3CDTF">2023-05-30T14:24:00Z</dcterms:created>
  <dcterms:modified xsi:type="dcterms:W3CDTF">2023-09-21T12:05:00Z</dcterms:modified>
</cp:coreProperties>
</file>